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00" w:type="dxa"/>
        <w:tblLook w:val="04A0" w:firstRow="1" w:lastRow="0" w:firstColumn="1" w:lastColumn="0" w:noHBand="0" w:noVBand="1"/>
      </w:tblPr>
      <w:tblGrid>
        <w:gridCol w:w="1519"/>
        <w:gridCol w:w="1519"/>
        <w:gridCol w:w="2020"/>
        <w:gridCol w:w="2020"/>
        <w:gridCol w:w="2022"/>
      </w:tblGrid>
      <w:tr w:rsidR="00833EA2" w:rsidRPr="004F0809" w:rsidTr="00F0362B">
        <w:trPr>
          <w:trHeight w:val="280"/>
        </w:trPr>
        <w:tc>
          <w:tcPr>
            <w:tcW w:w="91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pplementary Table 1. Fluorochrome-conjugated antibodies used in flow cytometry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ntigen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pecificity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luorochrom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lon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ier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T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HT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rcp-cy5.5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KT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ITC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KT4/ RPA-T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PC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KT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PC-Cy7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OKT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PC-Fire 75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A-T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16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-Cy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-3G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16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-3G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2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C-Cy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3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illiant Violet 4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043H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62L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PC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EG-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45RA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-Dazzle 594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1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45RO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illiant Violet 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HL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LA-DR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-Dazzle 594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2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LA-DR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T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2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2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ITC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9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2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9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6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6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TV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3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PC-Cy7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-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rilliant Violet 42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034E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XCR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252D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-Cy7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291H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XCR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025H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-Dazzle 59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G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418F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R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rcp-Cy5.5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418F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11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-Cy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04D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F-a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-CY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FN-γ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PC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proofErr w:type="gramStart"/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.B</w:t>
            </w:r>
            <w:proofErr w:type="gramEnd"/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-17A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16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-2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PC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A3-N2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-2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-Cy7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H12.2H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legend</w:t>
            </w:r>
          </w:p>
        </w:tc>
      </w:tr>
      <w:tr w:rsidR="00833EA2" w:rsidRPr="004F0809" w:rsidTr="00F0362B">
        <w:trPr>
          <w:trHeight w:val="280"/>
        </w:trPr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V-1 P2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V-1 viru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C57-RD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3EA2" w:rsidRPr="004F0809" w:rsidRDefault="00833EA2" w:rsidP="00F036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kman</w:t>
            </w:r>
          </w:p>
        </w:tc>
      </w:tr>
      <w:tr w:rsidR="00833EA2" w:rsidRPr="004F0809" w:rsidTr="00F0362B">
        <w:trPr>
          <w:trHeight w:val="270"/>
        </w:trPr>
        <w:tc>
          <w:tcPr>
            <w:tcW w:w="91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EA2" w:rsidRPr="004F0809" w:rsidRDefault="00833EA2" w:rsidP="00F036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08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breviations: PE, phycoerythrin; FITC, fluorescein isothiocyanate; APC, allophycocyanin</w:t>
            </w:r>
          </w:p>
        </w:tc>
      </w:tr>
    </w:tbl>
    <w:p w:rsidR="00874CB0" w:rsidRDefault="00874CB0">
      <w:bookmarkStart w:id="0" w:name="_GoBack"/>
      <w:bookmarkEnd w:id="0"/>
    </w:p>
    <w:sectPr w:rsidR="00874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3B78" w:rsidRDefault="00723B78" w:rsidP="00817D55">
      <w:r>
        <w:separator/>
      </w:r>
    </w:p>
  </w:endnote>
  <w:endnote w:type="continuationSeparator" w:id="0">
    <w:p w:rsidR="00723B78" w:rsidRDefault="00723B78" w:rsidP="00817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3B78" w:rsidRDefault="00723B78" w:rsidP="00817D55">
      <w:r>
        <w:separator/>
      </w:r>
    </w:p>
  </w:footnote>
  <w:footnote w:type="continuationSeparator" w:id="0">
    <w:p w:rsidR="00723B78" w:rsidRDefault="00723B78" w:rsidP="00817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EA2"/>
    <w:rsid w:val="002367C0"/>
    <w:rsid w:val="00723B78"/>
    <w:rsid w:val="00817D55"/>
    <w:rsid w:val="00833EA2"/>
    <w:rsid w:val="00874CB0"/>
    <w:rsid w:val="008D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F968EB-37B0-48E7-9CEF-2646FEAE4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E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7D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7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7D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敏 李</dc:creator>
  <cp:keywords/>
  <dc:description/>
  <cp:lastModifiedBy>Kai Deng</cp:lastModifiedBy>
  <cp:revision>3</cp:revision>
  <dcterms:created xsi:type="dcterms:W3CDTF">2019-08-25T15:54:00Z</dcterms:created>
  <dcterms:modified xsi:type="dcterms:W3CDTF">2019-08-27T09:11:00Z</dcterms:modified>
</cp:coreProperties>
</file>